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8EF4D" w14:textId="5B6F8B67" w:rsidR="001D7F25" w:rsidRPr="006E005A" w:rsidRDefault="001D7F25" w:rsidP="00A80625">
      <w:pPr>
        <w:jc w:val="center"/>
        <w:rPr>
          <w:b/>
          <w:bCs/>
          <w:sz w:val="32"/>
        </w:rPr>
      </w:pPr>
      <w:r w:rsidRPr="006E005A">
        <w:rPr>
          <w:b/>
          <w:bCs/>
          <w:sz w:val="32"/>
        </w:rPr>
        <w:t>Supplementary materials</w:t>
      </w:r>
    </w:p>
    <w:p w14:paraId="0FFDA2E2" w14:textId="77777777" w:rsidR="006E005A" w:rsidRPr="008E6E7F" w:rsidRDefault="006E005A" w:rsidP="006E005A">
      <w:pPr>
        <w:jc w:val="center"/>
        <w:rPr>
          <w:b/>
          <w:bCs/>
          <w:sz w:val="32"/>
          <w:szCs w:val="32"/>
          <w:lang w:val="en-GB"/>
        </w:rPr>
      </w:pPr>
      <w:r w:rsidRPr="008E6E7F">
        <w:rPr>
          <w:b/>
          <w:bCs/>
          <w:sz w:val="32"/>
          <w:szCs w:val="32"/>
          <w:lang w:val="en-GB"/>
        </w:rPr>
        <w:t xml:space="preserve">The effect of herd immunity thresholds on willingness to vaccinate </w:t>
      </w:r>
    </w:p>
    <w:p w14:paraId="105E74CC" w14:textId="77777777" w:rsidR="006E005A" w:rsidRPr="008E6E7F" w:rsidRDefault="006E005A" w:rsidP="006E005A">
      <w:pPr>
        <w:jc w:val="center"/>
        <w:rPr>
          <w:strike/>
          <w:lang w:val="en-GB"/>
        </w:rPr>
      </w:pPr>
    </w:p>
    <w:p w14:paraId="57806283" w14:textId="77777777" w:rsidR="006E005A" w:rsidRDefault="006E005A" w:rsidP="006E005A">
      <w:pPr>
        <w:spacing w:line="360" w:lineRule="auto"/>
        <w:rPr>
          <w:lang w:val="sv-SE"/>
        </w:rPr>
      </w:pPr>
    </w:p>
    <w:p w14:paraId="12B36E89" w14:textId="467A28EA" w:rsidR="006E005A" w:rsidRPr="006E005A" w:rsidRDefault="006E005A" w:rsidP="006E005A">
      <w:pPr>
        <w:spacing w:line="360" w:lineRule="auto"/>
        <w:rPr>
          <w:lang w:val="sv-SE"/>
        </w:rPr>
      </w:pPr>
      <w:r w:rsidRPr="006E005A">
        <w:rPr>
          <w:lang w:val="sv-SE"/>
        </w:rPr>
        <w:t>Per A. Andersson, Gustav Tinghög, Daniel Västfjäll</w:t>
      </w:r>
    </w:p>
    <w:p w14:paraId="08A428A2" w14:textId="77777777" w:rsidR="006E005A" w:rsidRPr="008E6E7F" w:rsidRDefault="006E005A" w:rsidP="006E005A">
      <w:pPr>
        <w:spacing w:line="360" w:lineRule="auto"/>
        <w:rPr>
          <w:lang w:val="en-GB"/>
        </w:rPr>
      </w:pPr>
      <w:r w:rsidRPr="008E6E7F">
        <w:rPr>
          <w:lang w:val="en-GB"/>
        </w:rPr>
        <w:t>Corresponding author: Per A. Andersson</w:t>
      </w:r>
    </w:p>
    <w:p w14:paraId="1CB77E6F" w14:textId="77777777" w:rsidR="006E005A" w:rsidRPr="008E6E7F" w:rsidRDefault="006E005A" w:rsidP="006E005A">
      <w:pPr>
        <w:spacing w:line="360" w:lineRule="auto"/>
        <w:rPr>
          <w:lang w:val="en-GB"/>
        </w:rPr>
      </w:pPr>
      <w:r w:rsidRPr="008E6E7F">
        <w:rPr>
          <w:lang w:val="en-GB"/>
        </w:rPr>
        <w:t>Corresponding author email: per.a.andersson@liu.se</w:t>
      </w:r>
    </w:p>
    <w:p w14:paraId="135C095A" w14:textId="2476BD8D" w:rsidR="00B50D25" w:rsidRPr="005740CC" w:rsidRDefault="00A80625" w:rsidP="001D7F25">
      <w:pPr>
        <w:rPr>
          <w:b/>
          <w:bCs/>
        </w:rPr>
      </w:pPr>
      <w:r w:rsidRPr="00A80625">
        <w:rPr>
          <w:b/>
          <w:bCs/>
        </w:rPr>
        <w:t xml:space="preserve"> </w:t>
      </w:r>
    </w:p>
    <w:p w14:paraId="23434F50" w14:textId="77777777" w:rsidR="00263DA0" w:rsidRDefault="00263DA0" w:rsidP="00027494">
      <w:pPr>
        <w:jc w:val="center"/>
        <w:rPr>
          <w:strike/>
        </w:rPr>
      </w:pPr>
      <w:bookmarkStart w:id="0" w:name="_GoBack"/>
      <w:bookmarkEnd w:id="0"/>
    </w:p>
    <w:p w14:paraId="737CD210" w14:textId="1FEBE09B" w:rsidR="001D7F25" w:rsidRPr="008E3E20" w:rsidRDefault="001D7F25" w:rsidP="00703954">
      <w:pPr>
        <w:spacing w:after="160" w:line="259" w:lineRule="auto"/>
        <w:jc w:val="left"/>
      </w:pPr>
      <w:r>
        <w:t xml:space="preserve">Supplementary Table S1. </w:t>
      </w:r>
      <w:r w:rsidRPr="008E3E20">
        <w:t>Results of mediation analysis of the effects of two beliefs on the willingness to vaccinate</w:t>
      </w:r>
      <w:r>
        <w:t xml:space="preserve"> </w:t>
      </w:r>
      <w:proofErr w:type="spellStart"/>
      <w:r>
        <w:t>biannualy</w:t>
      </w:r>
      <w:proofErr w:type="spellEnd"/>
      <w:r w:rsidRPr="008E3E20">
        <w:t xml:space="preserve">, through the manipulation of presenting the high or the low threshold as </w:t>
      </w:r>
      <w:r>
        <w:t>goals</w:t>
      </w:r>
      <w:r w:rsidRPr="008E3E20"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221"/>
        <w:gridCol w:w="890"/>
        <w:gridCol w:w="723"/>
        <w:gridCol w:w="840"/>
        <w:gridCol w:w="724"/>
        <w:gridCol w:w="838"/>
        <w:gridCol w:w="860"/>
        <w:gridCol w:w="706"/>
      </w:tblGrid>
      <w:tr w:rsidR="00F26345" w:rsidRPr="00C17FFE" w14:paraId="34F0EA71" w14:textId="77777777" w:rsidTr="00E12FE0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3AEF8" w14:textId="77777777" w:rsidR="001D7F25" w:rsidRPr="00C17FFE" w:rsidRDefault="001D7F25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val="sv-SE"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yp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C1D03" w14:textId="77777777" w:rsidR="001D7F25" w:rsidRPr="00C17FFE" w:rsidRDefault="001D7F25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ffect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1C96A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stimat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8D2BB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92714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Lower C.I.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CE741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Upper C.I.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0A344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β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4753E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z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2AA02" w14:textId="77777777" w:rsidR="001D7F25" w:rsidRPr="00C17FFE" w:rsidRDefault="001D7F2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p</w:t>
            </w:r>
          </w:p>
        </w:tc>
      </w:tr>
      <w:tr w:rsidR="00F26345" w:rsidRPr="00C17FFE" w14:paraId="3F966C5B" w14:textId="77777777" w:rsidTr="00E12FE0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95EB11E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Indirect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noWrap/>
            <w:hideMark/>
          </w:tcPr>
          <w:p w14:paraId="60BD8AFD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6289E380" w14:textId="7FDDB5DF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19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5EE98C4D" w14:textId="7DC4BFA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4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40B847E7" w14:textId="0DF68F0F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27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noWrap/>
            <w:hideMark/>
          </w:tcPr>
          <w:p w14:paraId="78AB5244" w14:textId="50ACDE99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11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5F7FE360" w14:textId="51B54498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05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4842D0A3" w14:textId="3F18495D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4.68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464AD33C" w14:textId="7D61DA95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&lt; .001</w:t>
            </w:r>
          </w:p>
        </w:tc>
      </w:tr>
      <w:tr w:rsidR="00F26345" w:rsidRPr="00C17FFE" w14:paraId="24691F58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08C7A472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Indirect</w:t>
            </w:r>
          </w:p>
        </w:tc>
        <w:tc>
          <w:tcPr>
            <w:tcW w:w="2221" w:type="dxa"/>
            <w:noWrap/>
            <w:hideMark/>
          </w:tcPr>
          <w:p w14:paraId="6DFC6488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noWrap/>
            <w:hideMark/>
          </w:tcPr>
          <w:p w14:paraId="06A99B50" w14:textId="7AC4EB8A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05</w:t>
            </w:r>
          </w:p>
        </w:tc>
        <w:tc>
          <w:tcPr>
            <w:tcW w:w="723" w:type="dxa"/>
            <w:noWrap/>
            <w:hideMark/>
          </w:tcPr>
          <w:p w14:paraId="33B800BD" w14:textId="0224E6E3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34</w:t>
            </w:r>
          </w:p>
        </w:tc>
        <w:tc>
          <w:tcPr>
            <w:tcW w:w="840" w:type="dxa"/>
            <w:noWrap/>
            <w:hideMark/>
          </w:tcPr>
          <w:p w14:paraId="350120BD" w14:textId="594B88E5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45</w:t>
            </w:r>
          </w:p>
        </w:tc>
        <w:tc>
          <w:tcPr>
            <w:tcW w:w="724" w:type="dxa"/>
            <w:noWrap/>
            <w:hideMark/>
          </w:tcPr>
          <w:p w14:paraId="0751B07B" w14:textId="620CC579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78</w:t>
            </w:r>
          </w:p>
        </w:tc>
        <w:tc>
          <w:tcPr>
            <w:tcW w:w="838" w:type="dxa"/>
            <w:noWrap/>
            <w:hideMark/>
          </w:tcPr>
          <w:p w14:paraId="63EC0C8A" w14:textId="7A191357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28</w:t>
            </w:r>
          </w:p>
        </w:tc>
        <w:tc>
          <w:tcPr>
            <w:tcW w:w="860" w:type="dxa"/>
            <w:noWrap/>
            <w:hideMark/>
          </w:tcPr>
          <w:p w14:paraId="71A9EA43" w14:textId="5EE55693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3.052</w:t>
            </w:r>
          </w:p>
        </w:tc>
        <w:tc>
          <w:tcPr>
            <w:tcW w:w="706" w:type="dxa"/>
            <w:noWrap/>
            <w:hideMark/>
          </w:tcPr>
          <w:p w14:paraId="1E8D0E45" w14:textId="084A7DF1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02</w:t>
            </w:r>
          </w:p>
        </w:tc>
      </w:tr>
      <w:tr w:rsidR="00F26345" w:rsidRPr="00C17FFE" w14:paraId="1D07B1C0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6FE4483C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21" w:type="dxa"/>
            <w:noWrap/>
            <w:hideMark/>
          </w:tcPr>
          <w:p w14:paraId="23B41AC3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</w:p>
        </w:tc>
        <w:tc>
          <w:tcPr>
            <w:tcW w:w="890" w:type="dxa"/>
            <w:noWrap/>
            <w:hideMark/>
          </w:tcPr>
          <w:p w14:paraId="4F737325" w14:textId="0EF548A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503</w:t>
            </w:r>
          </w:p>
        </w:tc>
        <w:tc>
          <w:tcPr>
            <w:tcW w:w="723" w:type="dxa"/>
            <w:noWrap/>
            <w:hideMark/>
          </w:tcPr>
          <w:p w14:paraId="1B153726" w14:textId="726D30F6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85</w:t>
            </w:r>
          </w:p>
        </w:tc>
        <w:tc>
          <w:tcPr>
            <w:tcW w:w="840" w:type="dxa"/>
            <w:noWrap/>
            <w:hideMark/>
          </w:tcPr>
          <w:p w14:paraId="17F16514" w14:textId="54484011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670</w:t>
            </w:r>
          </w:p>
        </w:tc>
        <w:tc>
          <w:tcPr>
            <w:tcW w:w="724" w:type="dxa"/>
            <w:noWrap/>
            <w:hideMark/>
          </w:tcPr>
          <w:p w14:paraId="22BF738E" w14:textId="733D3EBE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339</w:t>
            </w:r>
          </w:p>
        </w:tc>
        <w:tc>
          <w:tcPr>
            <w:tcW w:w="838" w:type="dxa"/>
            <w:noWrap/>
            <w:hideMark/>
          </w:tcPr>
          <w:p w14:paraId="25C0C669" w14:textId="5B5B2D3A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196</w:t>
            </w:r>
          </w:p>
        </w:tc>
        <w:tc>
          <w:tcPr>
            <w:tcW w:w="860" w:type="dxa"/>
            <w:noWrap/>
            <w:hideMark/>
          </w:tcPr>
          <w:p w14:paraId="6F8869FB" w14:textId="242037E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5.907</w:t>
            </w:r>
          </w:p>
        </w:tc>
        <w:tc>
          <w:tcPr>
            <w:tcW w:w="706" w:type="dxa"/>
            <w:noWrap/>
            <w:hideMark/>
          </w:tcPr>
          <w:p w14:paraId="5F56B918" w14:textId="7E5892ED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&lt; .001</w:t>
            </w:r>
          </w:p>
        </w:tc>
      </w:tr>
      <w:tr w:rsidR="00F26345" w:rsidRPr="00C17FFE" w14:paraId="5A694D3B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4B3AD908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21" w:type="dxa"/>
            <w:noWrap/>
            <w:hideMark/>
          </w:tcPr>
          <w:p w14:paraId="2BA4F048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noWrap/>
            <w:hideMark/>
          </w:tcPr>
          <w:p w14:paraId="71A2D4F7" w14:textId="031C6E46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382</w:t>
            </w:r>
          </w:p>
        </w:tc>
        <w:tc>
          <w:tcPr>
            <w:tcW w:w="723" w:type="dxa"/>
            <w:noWrap/>
            <w:hideMark/>
          </w:tcPr>
          <w:p w14:paraId="0ED10DA1" w14:textId="26B751AF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59</w:t>
            </w:r>
          </w:p>
        </w:tc>
        <w:tc>
          <w:tcPr>
            <w:tcW w:w="840" w:type="dxa"/>
            <w:noWrap/>
            <w:hideMark/>
          </w:tcPr>
          <w:p w14:paraId="0504A3BF" w14:textId="7F393CCD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264</w:t>
            </w:r>
          </w:p>
        </w:tc>
        <w:tc>
          <w:tcPr>
            <w:tcW w:w="724" w:type="dxa"/>
            <w:noWrap/>
            <w:hideMark/>
          </w:tcPr>
          <w:p w14:paraId="1E0A8A17" w14:textId="15B5DD49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493</w:t>
            </w:r>
          </w:p>
        </w:tc>
        <w:tc>
          <w:tcPr>
            <w:tcW w:w="838" w:type="dxa"/>
            <w:noWrap/>
            <w:hideMark/>
          </w:tcPr>
          <w:p w14:paraId="15605492" w14:textId="421D5584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257</w:t>
            </w:r>
          </w:p>
        </w:tc>
        <w:tc>
          <w:tcPr>
            <w:tcW w:w="860" w:type="dxa"/>
            <w:noWrap/>
            <w:hideMark/>
          </w:tcPr>
          <w:p w14:paraId="2B993211" w14:textId="15628574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6.441</w:t>
            </w:r>
          </w:p>
        </w:tc>
        <w:tc>
          <w:tcPr>
            <w:tcW w:w="706" w:type="dxa"/>
            <w:noWrap/>
            <w:hideMark/>
          </w:tcPr>
          <w:p w14:paraId="2F228587" w14:textId="360C417B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&lt; .001</w:t>
            </w:r>
          </w:p>
        </w:tc>
      </w:tr>
      <w:tr w:rsidR="00F26345" w:rsidRPr="00C17FFE" w14:paraId="170F8147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14C4AB53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21" w:type="dxa"/>
            <w:noWrap/>
            <w:hideMark/>
          </w:tcPr>
          <w:p w14:paraId="57ED4F4A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</w:p>
        </w:tc>
        <w:tc>
          <w:tcPr>
            <w:tcW w:w="890" w:type="dxa"/>
            <w:noWrap/>
            <w:hideMark/>
          </w:tcPr>
          <w:p w14:paraId="4607B64E" w14:textId="66D3C678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3.294</w:t>
            </w:r>
          </w:p>
        </w:tc>
        <w:tc>
          <w:tcPr>
            <w:tcW w:w="723" w:type="dxa"/>
            <w:noWrap/>
            <w:hideMark/>
          </w:tcPr>
          <w:p w14:paraId="30E9A1CF" w14:textId="6C2D8A1B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907</w:t>
            </w:r>
          </w:p>
        </w:tc>
        <w:tc>
          <w:tcPr>
            <w:tcW w:w="840" w:type="dxa"/>
            <w:noWrap/>
            <w:hideMark/>
          </w:tcPr>
          <w:p w14:paraId="0DF14304" w14:textId="5D811607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1.518</w:t>
            </w:r>
          </w:p>
        </w:tc>
        <w:tc>
          <w:tcPr>
            <w:tcW w:w="724" w:type="dxa"/>
            <w:noWrap/>
            <w:hideMark/>
          </w:tcPr>
          <w:p w14:paraId="7BA4A87F" w14:textId="28649F0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5.091</w:t>
            </w:r>
          </w:p>
        </w:tc>
        <w:tc>
          <w:tcPr>
            <w:tcW w:w="838" w:type="dxa"/>
            <w:noWrap/>
            <w:hideMark/>
          </w:tcPr>
          <w:p w14:paraId="76E10B3E" w14:textId="48A363B4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23</w:t>
            </w:r>
          </w:p>
        </w:tc>
        <w:tc>
          <w:tcPr>
            <w:tcW w:w="860" w:type="dxa"/>
            <w:noWrap/>
            <w:hideMark/>
          </w:tcPr>
          <w:p w14:paraId="32793426" w14:textId="31E8F3F7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3.632</w:t>
            </w:r>
          </w:p>
        </w:tc>
        <w:tc>
          <w:tcPr>
            <w:tcW w:w="706" w:type="dxa"/>
            <w:noWrap/>
            <w:hideMark/>
          </w:tcPr>
          <w:p w14:paraId="6ED25B8F" w14:textId="12435474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&lt; .001</w:t>
            </w:r>
          </w:p>
        </w:tc>
      </w:tr>
      <w:tr w:rsidR="00F26345" w:rsidRPr="00C17FFE" w14:paraId="5E386B3D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48DF2BE0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21" w:type="dxa"/>
            <w:noWrap/>
            <w:hideMark/>
          </w:tcPr>
          <w:p w14:paraId="34A31B39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noWrap/>
            <w:hideMark/>
          </w:tcPr>
          <w:p w14:paraId="7058344B" w14:textId="58F30487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32</w:t>
            </w:r>
          </w:p>
        </w:tc>
        <w:tc>
          <w:tcPr>
            <w:tcW w:w="723" w:type="dxa"/>
            <w:noWrap/>
            <w:hideMark/>
          </w:tcPr>
          <w:p w14:paraId="02DB123E" w14:textId="7B6AE91D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06</w:t>
            </w:r>
          </w:p>
        </w:tc>
        <w:tc>
          <w:tcPr>
            <w:tcW w:w="840" w:type="dxa"/>
            <w:noWrap/>
            <w:hideMark/>
          </w:tcPr>
          <w:p w14:paraId="295784B4" w14:textId="245C8D50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21</w:t>
            </w:r>
          </w:p>
        </w:tc>
        <w:tc>
          <w:tcPr>
            <w:tcW w:w="724" w:type="dxa"/>
            <w:noWrap/>
            <w:hideMark/>
          </w:tcPr>
          <w:p w14:paraId="1D8ABF5E" w14:textId="018FCCC5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044</w:t>
            </w:r>
          </w:p>
        </w:tc>
        <w:tc>
          <w:tcPr>
            <w:tcW w:w="838" w:type="dxa"/>
            <w:noWrap/>
            <w:hideMark/>
          </w:tcPr>
          <w:p w14:paraId="6EDC38AF" w14:textId="685E7E2C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224</w:t>
            </w:r>
          </w:p>
        </w:tc>
        <w:tc>
          <w:tcPr>
            <w:tcW w:w="860" w:type="dxa"/>
            <w:noWrap/>
            <w:hideMark/>
          </w:tcPr>
          <w:p w14:paraId="117792FB" w14:textId="5A2B146B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5.488</w:t>
            </w:r>
          </w:p>
        </w:tc>
        <w:tc>
          <w:tcPr>
            <w:tcW w:w="706" w:type="dxa"/>
            <w:noWrap/>
            <w:hideMark/>
          </w:tcPr>
          <w:p w14:paraId="334E4EF9" w14:textId="24F9E999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&lt; .001</w:t>
            </w:r>
          </w:p>
        </w:tc>
      </w:tr>
      <w:tr w:rsidR="00F26345" w:rsidRPr="00C17FFE" w14:paraId="137EF29D" w14:textId="77777777" w:rsidTr="00E12FE0">
        <w:trPr>
          <w:trHeight w:val="300"/>
        </w:trPr>
        <w:tc>
          <w:tcPr>
            <w:tcW w:w="1260" w:type="dxa"/>
            <w:noWrap/>
            <w:hideMark/>
          </w:tcPr>
          <w:p w14:paraId="3576F99F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Direct</w:t>
            </w:r>
          </w:p>
        </w:tc>
        <w:tc>
          <w:tcPr>
            <w:tcW w:w="2221" w:type="dxa"/>
            <w:noWrap/>
            <w:hideMark/>
          </w:tcPr>
          <w:p w14:paraId="30532945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noWrap/>
            <w:hideMark/>
          </w:tcPr>
          <w:p w14:paraId="0163141C" w14:textId="1F796EE9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023</w:t>
            </w:r>
          </w:p>
        </w:tc>
        <w:tc>
          <w:tcPr>
            <w:tcW w:w="723" w:type="dxa"/>
            <w:noWrap/>
            <w:hideMark/>
          </w:tcPr>
          <w:p w14:paraId="51073A0E" w14:textId="2EFAB34E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34</w:t>
            </w:r>
          </w:p>
        </w:tc>
        <w:tc>
          <w:tcPr>
            <w:tcW w:w="840" w:type="dxa"/>
            <w:noWrap/>
            <w:hideMark/>
          </w:tcPr>
          <w:p w14:paraId="1D4B1AA8" w14:textId="358F102C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287</w:t>
            </w:r>
          </w:p>
        </w:tc>
        <w:tc>
          <w:tcPr>
            <w:tcW w:w="724" w:type="dxa"/>
            <w:noWrap/>
            <w:hideMark/>
          </w:tcPr>
          <w:p w14:paraId="654A6FBA" w14:textId="53FFA87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237</w:t>
            </w:r>
          </w:p>
        </w:tc>
        <w:tc>
          <w:tcPr>
            <w:tcW w:w="838" w:type="dxa"/>
            <w:noWrap/>
            <w:hideMark/>
          </w:tcPr>
          <w:p w14:paraId="73AD2475" w14:textId="0CA39B08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006</w:t>
            </w:r>
          </w:p>
        </w:tc>
        <w:tc>
          <w:tcPr>
            <w:tcW w:w="860" w:type="dxa"/>
            <w:noWrap/>
            <w:hideMark/>
          </w:tcPr>
          <w:p w14:paraId="545CA04D" w14:textId="45F0CCF5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169</w:t>
            </w:r>
          </w:p>
        </w:tc>
        <w:tc>
          <w:tcPr>
            <w:tcW w:w="706" w:type="dxa"/>
            <w:noWrap/>
            <w:hideMark/>
          </w:tcPr>
          <w:p w14:paraId="007E974C" w14:textId="22CA0C1D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866</w:t>
            </w:r>
          </w:p>
        </w:tc>
      </w:tr>
      <w:tr w:rsidR="00F26345" w:rsidRPr="00C17FFE" w14:paraId="400B7979" w14:textId="77777777" w:rsidTr="00E12FE0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82E26C3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  <w:hideMark/>
          </w:tcPr>
          <w:p w14:paraId="6D91CEE2" w14:textId="77777777" w:rsidR="00F26345" w:rsidRPr="00C17FFE" w:rsidRDefault="00F26345" w:rsidP="00F26345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0DBA939A" w14:textId="7BA437D4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11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49BD2E92" w14:textId="18C892F3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3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79B076A5" w14:textId="6BF01DD2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37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01C48F75" w14:textId="73765241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15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14:paraId="6CC02430" w14:textId="5CCAA445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02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2239377C" w14:textId="3E515416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-0.82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081245C6" w14:textId="68A85FB3" w:rsidR="00F26345" w:rsidRPr="00F26345" w:rsidRDefault="00F26345" w:rsidP="00F26345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F26345">
              <w:rPr>
                <w:sz w:val="18"/>
                <w:szCs w:val="18"/>
              </w:rPr>
              <w:t>0.411</w:t>
            </w:r>
          </w:p>
        </w:tc>
      </w:tr>
    </w:tbl>
    <w:p w14:paraId="133FE7CF" w14:textId="77777777" w:rsidR="001D7F25" w:rsidRPr="00850811" w:rsidRDefault="001D7F25" w:rsidP="001D7F25">
      <w:pPr>
        <w:spacing w:before="100" w:beforeAutospacing="1" w:after="100" w:afterAutospacing="1"/>
        <w:jc w:val="left"/>
        <w:rPr>
          <w:rFonts w:eastAsia="Times New Roman"/>
          <w:color w:val="333333"/>
          <w:sz w:val="18"/>
          <w:szCs w:val="18"/>
          <w:lang w:eastAsia="sv-SE"/>
        </w:rPr>
      </w:pP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Note: </w:t>
      </w:r>
      <w:proofErr w:type="gramStart"/>
      <w:r>
        <w:rPr>
          <w:rFonts w:eastAsia="Times New Roman"/>
          <w:color w:val="333333"/>
          <w:sz w:val="18"/>
          <w:szCs w:val="18"/>
          <w:lang w:eastAsia="sv-SE"/>
        </w:rPr>
        <w:t>HHIT90%</w:t>
      </w:r>
      <w:proofErr w:type="gramEnd"/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refers to the 90% herd immunity </w:t>
      </w:r>
      <w:r>
        <w:rPr>
          <w:rFonts w:eastAsia="Times New Roman"/>
          <w:color w:val="333333"/>
          <w:sz w:val="18"/>
          <w:szCs w:val="18"/>
          <w:lang w:eastAsia="sv-SE"/>
        </w:rPr>
        <w:t>threshold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(dummy coded as 1=90% condition, 0=60% condition)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Confidence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intervals computed with method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 xml:space="preserve"> 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b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ootstrap percentil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Betas are completely standardized effect siz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.</w:t>
      </w:r>
    </w:p>
    <w:p w14:paraId="0314658C" w14:textId="77777777" w:rsidR="00703954" w:rsidRDefault="00703954" w:rsidP="00F26345"/>
    <w:p w14:paraId="431F1EE9" w14:textId="3283BDC8" w:rsidR="00F26345" w:rsidRPr="008E3E20" w:rsidRDefault="00F26345" w:rsidP="00F26345">
      <w:r>
        <w:t xml:space="preserve">Supplementary Table S2. </w:t>
      </w:r>
      <w:r w:rsidRPr="008E3E20">
        <w:t>Results of mediation analysis of</w:t>
      </w:r>
      <w:r>
        <w:t xml:space="preserve"> the effect</w:t>
      </w:r>
      <w:r w:rsidRPr="008E3E20">
        <w:t xml:space="preserve"> of</w:t>
      </w:r>
      <w:r>
        <w:t xml:space="preserve"> the belief about</w:t>
      </w:r>
      <w:r w:rsidRPr="008E3E20">
        <w:t xml:space="preserve"> </w:t>
      </w:r>
      <w:r>
        <w:t>reaching the threshold</w:t>
      </w:r>
      <w:r w:rsidR="00703954">
        <w:t xml:space="preserve"> on vaccine willingness now</w:t>
      </w:r>
      <w:r w:rsidRPr="008E3E20">
        <w:t xml:space="preserve">, through the manipulation of presenting the high or the low threshold as </w:t>
      </w:r>
      <w:r>
        <w:t>goals</w:t>
      </w:r>
      <w:r w:rsidRPr="008E3E20"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215"/>
        <w:gridCol w:w="888"/>
        <w:gridCol w:w="754"/>
        <w:gridCol w:w="838"/>
        <w:gridCol w:w="722"/>
        <w:gridCol w:w="836"/>
        <w:gridCol w:w="858"/>
        <w:gridCol w:w="704"/>
      </w:tblGrid>
      <w:tr w:rsidR="00703954" w:rsidRPr="00C17FFE" w14:paraId="71092EC3" w14:textId="77777777" w:rsidTr="00703954">
        <w:trPr>
          <w:trHeight w:val="30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19FB2" w14:textId="77777777" w:rsidR="00F26345" w:rsidRPr="00C17FFE" w:rsidRDefault="00F26345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val="sv-SE"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yp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83B58" w14:textId="77777777" w:rsidR="00F26345" w:rsidRPr="00C17FFE" w:rsidRDefault="00F26345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ffect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963FA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D52D3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S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F3CCD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Lower C.I.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C3746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Upper C.I.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1581C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β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E28A7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z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A5985" w14:textId="77777777" w:rsidR="00F26345" w:rsidRPr="00C17FFE" w:rsidRDefault="00F26345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p</w:t>
            </w:r>
          </w:p>
        </w:tc>
      </w:tr>
      <w:tr w:rsidR="00703954" w:rsidRPr="00703954" w14:paraId="6C706E15" w14:textId="77777777" w:rsidTr="00703954">
        <w:trPr>
          <w:trHeight w:val="300"/>
        </w:trPr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0853DAF7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Indirect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noWrap/>
            <w:hideMark/>
          </w:tcPr>
          <w:p w14:paraId="1403ED68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75B760AE" w14:textId="1A3FE85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22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1704F25E" w14:textId="2CB83435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046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33D2BD11" w14:textId="35C3D461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32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6AC0281" w14:textId="79EEE7F6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14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FE8D3B8" w14:textId="590CBC22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05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220F3747" w14:textId="314AC43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4.914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3CC854F7" w14:textId="4C2E423E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&lt; .001</w:t>
            </w:r>
          </w:p>
        </w:tc>
      </w:tr>
      <w:tr w:rsidR="00703954" w:rsidRPr="00703954" w14:paraId="5E538EEB" w14:textId="77777777" w:rsidTr="00703954">
        <w:trPr>
          <w:trHeight w:val="300"/>
        </w:trPr>
        <w:tc>
          <w:tcPr>
            <w:tcW w:w="1257" w:type="dxa"/>
            <w:noWrap/>
            <w:hideMark/>
          </w:tcPr>
          <w:p w14:paraId="38CCFBBB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15" w:type="dxa"/>
            <w:noWrap/>
            <w:hideMark/>
          </w:tcPr>
          <w:p w14:paraId="2AE1F41A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</w:p>
        </w:tc>
        <w:tc>
          <w:tcPr>
            <w:tcW w:w="888" w:type="dxa"/>
            <w:noWrap/>
            <w:hideMark/>
          </w:tcPr>
          <w:p w14:paraId="395E41A4" w14:textId="36AAFE7F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493</w:t>
            </w:r>
          </w:p>
        </w:tc>
        <w:tc>
          <w:tcPr>
            <w:tcW w:w="754" w:type="dxa"/>
            <w:noWrap/>
            <w:hideMark/>
          </w:tcPr>
          <w:p w14:paraId="70091342" w14:textId="6BB160D3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086</w:t>
            </w:r>
          </w:p>
        </w:tc>
        <w:tc>
          <w:tcPr>
            <w:tcW w:w="838" w:type="dxa"/>
            <w:noWrap/>
            <w:hideMark/>
          </w:tcPr>
          <w:p w14:paraId="2734AD49" w14:textId="3F18FC33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659</w:t>
            </w:r>
          </w:p>
        </w:tc>
        <w:tc>
          <w:tcPr>
            <w:tcW w:w="722" w:type="dxa"/>
            <w:noWrap/>
            <w:hideMark/>
          </w:tcPr>
          <w:p w14:paraId="2AE888FC" w14:textId="7AE2413A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326</w:t>
            </w:r>
          </w:p>
        </w:tc>
        <w:tc>
          <w:tcPr>
            <w:tcW w:w="836" w:type="dxa"/>
            <w:noWrap/>
            <w:hideMark/>
          </w:tcPr>
          <w:p w14:paraId="35DBFF9E" w14:textId="2B9C2ABD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193</w:t>
            </w:r>
          </w:p>
        </w:tc>
        <w:tc>
          <w:tcPr>
            <w:tcW w:w="858" w:type="dxa"/>
            <w:noWrap/>
            <w:hideMark/>
          </w:tcPr>
          <w:p w14:paraId="53EA2298" w14:textId="6FE947F6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5.767</w:t>
            </w:r>
          </w:p>
        </w:tc>
        <w:tc>
          <w:tcPr>
            <w:tcW w:w="704" w:type="dxa"/>
            <w:noWrap/>
            <w:hideMark/>
          </w:tcPr>
          <w:p w14:paraId="583E0506" w14:textId="7219357A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&lt; .001</w:t>
            </w:r>
          </w:p>
        </w:tc>
      </w:tr>
      <w:tr w:rsidR="00703954" w:rsidRPr="00703954" w14:paraId="473818EB" w14:textId="77777777" w:rsidTr="00703954">
        <w:trPr>
          <w:trHeight w:val="300"/>
        </w:trPr>
        <w:tc>
          <w:tcPr>
            <w:tcW w:w="1257" w:type="dxa"/>
            <w:noWrap/>
            <w:hideMark/>
          </w:tcPr>
          <w:p w14:paraId="469EC21C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15" w:type="dxa"/>
            <w:noWrap/>
            <w:hideMark/>
          </w:tcPr>
          <w:p w14:paraId="538985DC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ReachThresh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noWrap/>
            <w:hideMark/>
          </w:tcPr>
          <w:p w14:paraId="5DE13305" w14:textId="5CA1173E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459</w:t>
            </w:r>
          </w:p>
        </w:tc>
        <w:tc>
          <w:tcPr>
            <w:tcW w:w="754" w:type="dxa"/>
            <w:noWrap/>
            <w:hideMark/>
          </w:tcPr>
          <w:p w14:paraId="236F2873" w14:textId="38A88F96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057</w:t>
            </w:r>
          </w:p>
        </w:tc>
        <w:tc>
          <w:tcPr>
            <w:tcW w:w="838" w:type="dxa"/>
            <w:noWrap/>
            <w:hideMark/>
          </w:tcPr>
          <w:p w14:paraId="7A6F9140" w14:textId="6FDEC608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343</w:t>
            </w:r>
          </w:p>
        </w:tc>
        <w:tc>
          <w:tcPr>
            <w:tcW w:w="722" w:type="dxa"/>
            <w:noWrap/>
            <w:hideMark/>
          </w:tcPr>
          <w:p w14:paraId="25243D69" w14:textId="12BDA2AE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567</w:t>
            </w:r>
          </w:p>
        </w:tc>
        <w:tc>
          <w:tcPr>
            <w:tcW w:w="836" w:type="dxa"/>
            <w:noWrap/>
            <w:hideMark/>
          </w:tcPr>
          <w:p w14:paraId="7A54B40A" w14:textId="4DAC824B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303</w:t>
            </w:r>
          </w:p>
        </w:tc>
        <w:tc>
          <w:tcPr>
            <w:tcW w:w="858" w:type="dxa"/>
            <w:noWrap/>
            <w:hideMark/>
          </w:tcPr>
          <w:p w14:paraId="1E8BEE1A" w14:textId="5BC374E1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8.036</w:t>
            </w:r>
          </w:p>
        </w:tc>
        <w:tc>
          <w:tcPr>
            <w:tcW w:w="704" w:type="dxa"/>
            <w:noWrap/>
            <w:hideMark/>
          </w:tcPr>
          <w:p w14:paraId="793A28B1" w14:textId="576D079A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&lt; .001</w:t>
            </w:r>
          </w:p>
        </w:tc>
      </w:tr>
      <w:tr w:rsidR="00703954" w:rsidRPr="00703954" w14:paraId="73FD30E4" w14:textId="77777777" w:rsidTr="00703954">
        <w:trPr>
          <w:trHeight w:val="300"/>
        </w:trPr>
        <w:tc>
          <w:tcPr>
            <w:tcW w:w="1257" w:type="dxa"/>
            <w:noWrap/>
            <w:hideMark/>
          </w:tcPr>
          <w:p w14:paraId="30740ED1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Direct</w:t>
            </w:r>
          </w:p>
        </w:tc>
        <w:tc>
          <w:tcPr>
            <w:tcW w:w="2215" w:type="dxa"/>
            <w:noWrap/>
            <w:hideMark/>
          </w:tcPr>
          <w:p w14:paraId="6F6946EF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noWrap/>
            <w:hideMark/>
          </w:tcPr>
          <w:p w14:paraId="34D324F4" w14:textId="0D8C3D9B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125</w:t>
            </w:r>
          </w:p>
        </w:tc>
        <w:tc>
          <w:tcPr>
            <w:tcW w:w="754" w:type="dxa"/>
            <w:noWrap/>
            <w:hideMark/>
          </w:tcPr>
          <w:p w14:paraId="233D6E4C" w14:textId="54217BC0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134</w:t>
            </w:r>
          </w:p>
        </w:tc>
        <w:tc>
          <w:tcPr>
            <w:tcW w:w="838" w:type="dxa"/>
            <w:noWrap/>
            <w:hideMark/>
          </w:tcPr>
          <w:p w14:paraId="06BD224B" w14:textId="4C6B20E2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137</w:t>
            </w:r>
          </w:p>
        </w:tc>
        <w:tc>
          <w:tcPr>
            <w:tcW w:w="722" w:type="dxa"/>
            <w:noWrap/>
            <w:hideMark/>
          </w:tcPr>
          <w:p w14:paraId="20D95211" w14:textId="5FCD98B5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391</w:t>
            </w:r>
          </w:p>
        </w:tc>
        <w:tc>
          <w:tcPr>
            <w:tcW w:w="836" w:type="dxa"/>
            <w:noWrap/>
            <w:hideMark/>
          </w:tcPr>
          <w:p w14:paraId="4C2E2034" w14:textId="5160249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032</w:t>
            </w:r>
          </w:p>
        </w:tc>
        <w:tc>
          <w:tcPr>
            <w:tcW w:w="858" w:type="dxa"/>
            <w:noWrap/>
            <w:hideMark/>
          </w:tcPr>
          <w:p w14:paraId="2096566A" w14:textId="0138159A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931</w:t>
            </w:r>
          </w:p>
        </w:tc>
        <w:tc>
          <w:tcPr>
            <w:tcW w:w="704" w:type="dxa"/>
            <w:noWrap/>
            <w:hideMark/>
          </w:tcPr>
          <w:p w14:paraId="427DED16" w14:textId="2770B11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352</w:t>
            </w:r>
          </w:p>
        </w:tc>
      </w:tr>
      <w:tr w:rsidR="00703954" w:rsidRPr="00703954" w14:paraId="684FAB22" w14:textId="77777777" w:rsidTr="00703954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53499B1B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14:paraId="49D03373" w14:textId="77777777" w:rsidR="00703954" w:rsidRPr="00C17FFE" w:rsidRDefault="00703954" w:rsidP="00703954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5352980B" w14:textId="7D3CFB2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101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229FD2F6" w14:textId="30E3B4D1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13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14:paraId="686CEF99" w14:textId="4C91DB88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36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6309E51" w14:textId="15B754BA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15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2366C2F" w14:textId="12F73D7D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02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7CE109FB" w14:textId="0FB3CA07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-0.76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6048EA41" w14:textId="1FC44259" w:rsidR="00703954" w:rsidRPr="00703954" w:rsidRDefault="00703954" w:rsidP="00703954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703954">
              <w:rPr>
                <w:sz w:val="18"/>
                <w:szCs w:val="18"/>
              </w:rPr>
              <w:t>0.446</w:t>
            </w:r>
          </w:p>
        </w:tc>
      </w:tr>
    </w:tbl>
    <w:p w14:paraId="53652A4A" w14:textId="77777777" w:rsidR="00F26345" w:rsidRPr="00850811" w:rsidRDefault="00F26345" w:rsidP="00F26345">
      <w:pPr>
        <w:spacing w:before="100" w:beforeAutospacing="1" w:after="100" w:afterAutospacing="1"/>
        <w:jc w:val="left"/>
        <w:rPr>
          <w:rFonts w:eastAsia="Times New Roman"/>
          <w:color w:val="333333"/>
          <w:sz w:val="18"/>
          <w:szCs w:val="18"/>
          <w:lang w:eastAsia="sv-SE"/>
        </w:rPr>
      </w:pP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Note: </w:t>
      </w:r>
      <w:proofErr w:type="gramStart"/>
      <w:r>
        <w:rPr>
          <w:rFonts w:eastAsia="Times New Roman"/>
          <w:color w:val="333333"/>
          <w:sz w:val="18"/>
          <w:szCs w:val="18"/>
          <w:lang w:eastAsia="sv-SE"/>
        </w:rPr>
        <w:t>HHIT90%</w:t>
      </w:r>
      <w:proofErr w:type="gramEnd"/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refers to the 90% herd immunity </w:t>
      </w:r>
      <w:r>
        <w:rPr>
          <w:rFonts w:eastAsia="Times New Roman"/>
          <w:color w:val="333333"/>
          <w:sz w:val="18"/>
          <w:szCs w:val="18"/>
          <w:lang w:eastAsia="sv-SE"/>
        </w:rPr>
        <w:t>threshold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(dummy coded as 1=90% condition, 0=60% condition)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Confidence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intervals computed with method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 xml:space="preserve"> 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b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ootstrap percentil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Betas are completely standardized effect siz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.</w:t>
      </w:r>
    </w:p>
    <w:p w14:paraId="264B9FD0" w14:textId="68466662" w:rsidR="00263DA0" w:rsidRDefault="00263DA0">
      <w:pPr>
        <w:spacing w:after="160" w:line="259" w:lineRule="auto"/>
        <w:jc w:val="left"/>
      </w:pPr>
      <w:r>
        <w:br w:type="page"/>
      </w:r>
    </w:p>
    <w:p w14:paraId="6FD2B1E3" w14:textId="77777777" w:rsidR="00703954" w:rsidRDefault="00703954" w:rsidP="00703954"/>
    <w:p w14:paraId="57BEC91D" w14:textId="40DED74B" w:rsidR="00703954" w:rsidRPr="008E3E20" w:rsidRDefault="00703954" w:rsidP="00703954">
      <w:r>
        <w:t xml:space="preserve">Supplementary Table S3. </w:t>
      </w:r>
      <w:r w:rsidRPr="008E3E20">
        <w:t>Results of mediation analysis of</w:t>
      </w:r>
      <w:r>
        <w:t xml:space="preserve"> the effect</w:t>
      </w:r>
      <w:r w:rsidRPr="008E3E20">
        <w:t xml:space="preserve"> of</w:t>
      </w:r>
      <w:r>
        <w:t xml:space="preserve"> the belief about</w:t>
      </w:r>
      <w:r w:rsidRPr="008E3E20">
        <w:t xml:space="preserve"> </w:t>
      </w:r>
      <w:r w:rsidR="00205CBF">
        <w:t xml:space="preserve">how many in the population will </w:t>
      </w:r>
      <w:proofErr w:type="gramStart"/>
      <w:r w:rsidR="00205CBF">
        <w:t>get</w:t>
      </w:r>
      <w:proofErr w:type="gramEnd"/>
      <w:r w:rsidR="00205CBF">
        <w:t xml:space="preserve"> vaccinated</w:t>
      </w:r>
      <w:r>
        <w:t xml:space="preserve"> on vaccine willingness now</w:t>
      </w:r>
      <w:r w:rsidRPr="008E3E20">
        <w:t xml:space="preserve">, through the manipulation of presenting the high or the low threshold as </w:t>
      </w:r>
      <w:r>
        <w:t>goals</w:t>
      </w:r>
      <w:r w:rsidRPr="008E3E20"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215"/>
        <w:gridCol w:w="888"/>
        <w:gridCol w:w="754"/>
        <w:gridCol w:w="838"/>
        <w:gridCol w:w="722"/>
        <w:gridCol w:w="836"/>
        <w:gridCol w:w="858"/>
        <w:gridCol w:w="704"/>
      </w:tblGrid>
      <w:tr w:rsidR="00703954" w:rsidRPr="00C17FFE" w14:paraId="7F1C7134" w14:textId="77777777" w:rsidTr="00E12FE0">
        <w:trPr>
          <w:trHeight w:val="30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64AB5" w14:textId="77777777" w:rsidR="00703954" w:rsidRPr="00C17FFE" w:rsidRDefault="00703954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val="sv-SE"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ype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CCE2F" w14:textId="77777777" w:rsidR="00703954" w:rsidRPr="00C17FFE" w:rsidRDefault="00703954" w:rsidP="00E12FE0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ffect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E9F0A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824CA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S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83146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Lower C.I.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726BE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Upper C.I.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61879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β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59E72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z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C2FA4" w14:textId="77777777" w:rsidR="00703954" w:rsidRPr="00C17FFE" w:rsidRDefault="00703954" w:rsidP="00E12FE0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p</w:t>
            </w:r>
          </w:p>
        </w:tc>
      </w:tr>
      <w:tr w:rsidR="005276E8" w:rsidRPr="00703954" w14:paraId="3D8B3270" w14:textId="77777777" w:rsidTr="00E12FE0">
        <w:trPr>
          <w:trHeight w:val="300"/>
        </w:trPr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012FD4CD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Indirect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noWrap/>
            <w:hideMark/>
          </w:tcPr>
          <w:p w14:paraId="23036828" w14:textId="7B2168C5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54BF9C66" w14:textId="59981B76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13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55DFE08A" w14:textId="45D177AD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4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08B5EA73" w14:textId="7ADE187E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5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5EFE8DC" w14:textId="071556B7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22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FC52AC6" w14:textId="673E75F1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3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6A06A227" w14:textId="3B0B22B2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3.176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B87A32A" w14:textId="46463CE9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01</w:t>
            </w:r>
          </w:p>
        </w:tc>
      </w:tr>
      <w:tr w:rsidR="005276E8" w:rsidRPr="00703954" w14:paraId="5ACF0B48" w14:textId="77777777" w:rsidTr="00E12FE0">
        <w:trPr>
          <w:trHeight w:val="300"/>
        </w:trPr>
        <w:tc>
          <w:tcPr>
            <w:tcW w:w="1257" w:type="dxa"/>
            <w:noWrap/>
            <w:hideMark/>
          </w:tcPr>
          <w:p w14:paraId="201AC4A9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15" w:type="dxa"/>
            <w:noWrap/>
            <w:hideMark/>
          </w:tcPr>
          <w:p w14:paraId="3DF7564B" w14:textId="34BFB9F5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</w:p>
        </w:tc>
        <w:tc>
          <w:tcPr>
            <w:tcW w:w="888" w:type="dxa"/>
            <w:noWrap/>
            <w:hideMark/>
          </w:tcPr>
          <w:p w14:paraId="54B65F59" w14:textId="5B8D330A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3.294</w:t>
            </w:r>
          </w:p>
        </w:tc>
        <w:tc>
          <w:tcPr>
            <w:tcW w:w="754" w:type="dxa"/>
            <w:noWrap/>
            <w:hideMark/>
          </w:tcPr>
          <w:p w14:paraId="7374CCF2" w14:textId="4103519E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924</w:t>
            </w:r>
          </w:p>
        </w:tc>
        <w:tc>
          <w:tcPr>
            <w:tcW w:w="838" w:type="dxa"/>
            <w:noWrap/>
            <w:hideMark/>
          </w:tcPr>
          <w:p w14:paraId="62E7442B" w14:textId="4F488B4A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1.475</w:t>
            </w:r>
          </w:p>
        </w:tc>
        <w:tc>
          <w:tcPr>
            <w:tcW w:w="722" w:type="dxa"/>
            <w:noWrap/>
            <w:hideMark/>
          </w:tcPr>
          <w:p w14:paraId="5D2F00F5" w14:textId="06E05D6C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5.052</w:t>
            </w:r>
          </w:p>
        </w:tc>
        <w:tc>
          <w:tcPr>
            <w:tcW w:w="836" w:type="dxa"/>
            <w:noWrap/>
            <w:hideMark/>
          </w:tcPr>
          <w:p w14:paraId="6F44A0F3" w14:textId="2C29951C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123</w:t>
            </w:r>
          </w:p>
        </w:tc>
        <w:tc>
          <w:tcPr>
            <w:tcW w:w="858" w:type="dxa"/>
            <w:noWrap/>
            <w:hideMark/>
          </w:tcPr>
          <w:p w14:paraId="36DF8456" w14:textId="0054D8CC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3.564</w:t>
            </w:r>
          </w:p>
        </w:tc>
        <w:tc>
          <w:tcPr>
            <w:tcW w:w="704" w:type="dxa"/>
            <w:noWrap/>
            <w:hideMark/>
          </w:tcPr>
          <w:p w14:paraId="37E4AD09" w14:textId="70F5FA48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&lt; .001</w:t>
            </w:r>
          </w:p>
        </w:tc>
      </w:tr>
      <w:tr w:rsidR="005276E8" w:rsidRPr="00703954" w14:paraId="3019F1A0" w14:textId="77777777" w:rsidTr="00E12FE0">
        <w:trPr>
          <w:trHeight w:val="300"/>
        </w:trPr>
        <w:tc>
          <w:tcPr>
            <w:tcW w:w="1257" w:type="dxa"/>
            <w:noWrap/>
            <w:hideMark/>
          </w:tcPr>
          <w:p w14:paraId="53F0C144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Component</w:t>
            </w:r>
          </w:p>
        </w:tc>
        <w:tc>
          <w:tcPr>
            <w:tcW w:w="2215" w:type="dxa"/>
            <w:noWrap/>
            <w:hideMark/>
          </w:tcPr>
          <w:p w14:paraId="56332E0F" w14:textId="534A310C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%Pop</w:t>
            </w:r>
            <w:proofErr w:type="spellEnd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noWrap/>
            <w:hideMark/>
          </w:tcPr>
          <w:p w14:paraId="047AE5EC" w14:textId="46CB1CA8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41</w:t>
            </w:r>
          </w:p>
        </w:tc>
        <w:tc>
          <w:tcPr>
            <w:tcW w:w="754" w:type="dxa"/>
            <w:noWrap/>
            <w:hideMark/>
          </w:tcPr>
          <w:p w14:paraId="79D3347F" w14:textId="08669971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06</w:t>
            </w:r>
          </w:p>
        </w:tc>
        <w:tc>
          <w:tcPr>
            <w:tcW w:w="838" w:type="dxa"/>
            <w:noWrap/>
            <w:hideMark/>
          </w:tcPr>
          <w:p w14:paraId="3691DAF5" w14:textId="56F5E46D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30</w:t>
            </w:r>
          </w:p>
        </w:tc>
        <w:tc>
          <w:tcPr>
            <w:tcW w:w="722" w:type="dxa"/>
            <w:noWrap/>
            <w:hideMark/>
          </w:tcPr>
          <w:p w14:paraId="1489B55C" w14:textId="35243C39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53</w:t>
            </w:r>
          </w:p>
        </w:tc>
        <w:tc>
          <w:tcPr>
            <w:tcW w:w="836" w:type="dxa"/>
            <w:noWrap/>
            <w:hideMark/>
          </w:tcPr>
          <w:p w14:paraId="01FF416C" w14:textId="5C8F7BC1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286</w:t>
            </w:r>
          </w:p>
        </w:tc>
        <w:tc>
          <w:tcPr>
            <w:tcW w:w="858" w:type="dxa"/>
            <w:noWrap/>
            <w:hideMark/>
          </w:tcPr>
          <w:p w14:paraId="387D8C26" w14:textId="0E0C6F8E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7.130</w:t>
            </w:r>
          </w:p>
        </w:tc>
        <w:tc>
          <w:tcPr>
            <w:tcW w:w="704" w:type="dxa"/>
            <w:noWrap/>
            <w:hideMark/>
          </w:tcPr>
          <w:p w14:paraId="43766553" w14:textId="08D8480E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&lt; .001</w:t>
            </w:r>
          </w:p>
        </w:tc>
      </w:tr>
      <w:tr w:rsidR="005276E8" w:rsidRPr="00703954" w14:paraId="3547E140" w14:textId="77777777" w:rsidTr="00E12FE0">
        <w:trPr>
          <w:trHeight w:val="300"/>
        </w:trPr>
        <w:tc>
          <w:tcPr>
            <w:tcW w:w="1257" w:type="dxa"/>
            <w:noWrap/>
            <w:hideMark/>
          </w:tcPr>
          <w:p w14:paraId="6E57641C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Direct</w:t>
            </w:r>
          </w:p>
        </w:tc>
        <w:tc>
          <w:tcPr>
            <w:tcW w:w="2215" w:type="dxa"/>
            <w:noWrap/>
            <w:hideMark/>
          </w:tcPr>
          <w:p w14:paraId="29A86FF9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noWrap/>
            <w:hideMark/>
          </w:tcPr>
          <w:p w14:paraId="3DDC6937" w14:textId="7B806A6D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246</w:t>
            </w:r>
          </w:p>
        </w:tc>
        <w:tc>
          <w:tcPr>
            <w:tcW w:w="754" w:type="dxa"/>
            <w:noWrap/>
            <w:hideMark/>
          </w:tcPr>
          <w:p w14:paraId="4BBD40F1" w14:textId="2A44B3B5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129</w:t>
            </w:r>
          </w:p>
        </w:tc>
        <w:tc>
          <w:tcPr>
            <w:tcW w:w="838" w:type="dxa"/>
            <w:noWrap/>
            <w:hideMark/>
          </w:tcPr>
          <w:p w14:paraId="36712ED9" w14:textId="581EEDC9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495</w:t>
            </w:r>
          </w:p>
        </w:tc>
        <w:tc>
          <w:tcPr>
            <w:tcW w:w="722" w:type="dxa"/>
            <w:noWrap/>
            <w:hideMark/>
          </w:tcPr>
          <w:p w14:paraId="2F1F17BF" w14:textId="326ADBA3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10</w:t>
            </w:r>
          </w:p>
        </w:tc>
        <w:tc>
          <w:tcPr>
            <w:tcW w:w="836" w:type="dxa"/>
            <w:noWrap/>
            <w:hideMark/>
          </w:tcPr>
          <w:p w14:paraId="56DEB6DA" w14:textId="5FBE3CFD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064</w:t>
            </w:r>
          </w:p>
        </w:tc>
        <w:tc>
          <w:tcPr>
            <w:tcW w:w="858" w:type="dxa"/>
            <w:noWrap/>
            <w:hideMark/>
          </w:tcPr>
          <w:p w14:paraId="3919B970" w14:textId="696EDC53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1.906</w:t>
            </w:r>
          </w:p>
        </w:tc>
        <w:tc>
          <w:tcPr>
            <w:tcW w:w="704" w:type="dxa"/>
            <w:noWrap/>
            <w:hideMark/>
          </w:tcPr>
          <w:p w14:paraId="2AEBDB46" w14:textId="7A4A3073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057</w:t>
            </w:r>
          </w:p>
        </w:tc>
      </w:tr>
      <w:tr w:rsidR="005276E8" w:rsidRPr="00703954" w14:paraId="403BF0BA" w14:textId="77777777" w:rsidTr="00E12FE0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noWrap/>
            <w:hideMark/>
          </w:tcPr>
          <w:p w14:paraId="21991F68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14:paraId="0A569361" w14:textId="77777777" w:rsidR="005276E8" w:rsidRPr="00C17FFE" w:rsidRDefault="005276E8" w:rsidP="005276E8">
            <w:pPr>
              <w:spacing w:before="100" w:beforeAutospacing="1" w:after="100" w:afterAutospacing="1"/>
              <w:jc w:val="left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HHIT90%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r w:rsidRPr="00C17FFE">
              <w:rPr>
                <w:rFonts w:ascii="Cambria Math" w:eastAsia="Times New Roman" w:hAnsi="Cambria Math" w:cs="Cambria Math"/>
                <w:color w:val="333333"/>
                <w:sz w:val="18"/>
                <w:szCs w:val="18"/>
                <w:lang w:eastAsia="sv-SE"/>
              </w:rPr>
              <w:t>⇒</w:t>
            </w:r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C17FFE">
              <w:rPr>
                <w:rFonts w:eastAsia="Times New Roman"/>
                <w:color w:val="333333"/>
                <w:sz w:val="18"/>
                <w:szCs w:val="18"/>
                <w:lang w:eastAsia="sv-SE"/>
              </w:rPr>
              <w:t>VaccWill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3660A55D" w14:textId="097A868F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11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34B4B24F" w14:textId="6A72D8C6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13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14:paraId="13294C28" w14:textId="4FF2953F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37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25B4AA3" w14:textId="48E3B9AF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15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34B1A37" w14:textId="2587C76F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0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2339A95E" w14:textId="7FE33407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-0.82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76233883" w14:textId="75A31A46" w:rsidR="005276E8" w:rsidRPr="005276E8" w:rsidRDefault="005276E8" w:rsidP="005276E8">
            <w:pPr>
              <w:spacing w:before="100" w:beforeAutospacing="1" w:after="100" w:afterAutospacing="1"/>
              <w:jc w:val="center"/>
              <w:rPr>
                <w:rFonts w:eastAsia="Times New Roman"/>
                <w:color w:val="333333"/>
                <w:sz w:val="18"/>
                <w:szCs w:val="18"/>
                <w:lang w:eastAsia="sv-SE"/>
              </w:rPr>
            </w:pPr>
            <w:r w:rsidRPr="005276E8">
              <w:rPr>
                <w:sz w:val="18"/>
                <w:szCs w:val="18"/>
              </w:rPr>
              <w:t>0.411</w:t>
            </w:r>
          </w:p>
        </w:tc>
      </w:tr>
    </w:tbl>
    <w:p w14:paraId="568EE237" w14:textId="77777777" w:rsidR="00703954" w:rsidRPr="00850811" w:rsidRDefault="00703954" w:rsidP="00703954">
      <w:pPr>
        <w:spacing w:before="100" w:beforeAutospacing="1" w:after="100" w:afterAutospacing="1"/>
        <w:jc w:val="left"/>
        <w:rPr>
          <w:rFonts w:eastAsia="Times New Roman"/>
          <w:color w:val="333333"/>
          <w:sz w:val="18"/>
          <w:szCs w:val="18"/>
          <w:lang w:eastAsia="sv-SE"/>
        </w:rPr>
      </w:pP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Note: </w:t>
      </w:r>
      <w:proofErr w:type="gramStart"/>
      <w:r>
        <w:rPr>
          <w:rFonts w:eastAsia="Times New Roman"/>
          <w:color w:val="333333"/>
          <w:sz w:val="18"/>
          <w:szCs w:val="18"/>
          <w:lang w:eastAsia="sv-SE"/>
        </w:rPr>
        <w:t>HHIT90%</w:t>
      </w:r>
      <w:proofErr w:type="gramEnd"/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refers to the 90% herd immunity </w:t>
      </w:r>
      <w:r>
        <w:rPr>
          <w:rFonts w:eastAsia="Times New Roman"/>
          <w:color w:val="333333"/>
          <w:sz w:val="18"/>
          <w:szCs w:val="18"/>
          <w:lang w:eastAsia="sv-SE"/>
        </w:rPr>
        <w:t>threshold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(dummy coded as 1=90% condition, 0=60% condition)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Confidence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 intervals computed with method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 xml:space="preserve"> 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b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ootstrap percentil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 xml:space="preserve">. </w:t>
      </w:r>
      <w:r w:rsidRPr="00850811">
        <w:rPr>
          <w:rFonts w:eastAsia="Times New Roman"/>
          <w:color w:val="333333"/>
          <w:sz w:val="18"/>
          <w:szCs w:val="18"/>
          <w:lang w:eastAsia="sv-SE"/>
        </w:rPr>
        <w:t>Betas are completely standardized effect sizes</w:t>
      </w:r>
      <w:r w:rsidRPr="00C17FFE">
        <w:rPr>
          <w:rFonts w:eastAsia="Times New Roman"/>
          <w:color w:val="333333"/>
          <w:sz w:val="18"/>
          <w:szCs w:val="18"/>
          <w:lang w:eastAsia="sv-SE"/>
        </w:rPr>
        <w:t>.</w:t>
      </w:r>
    </w:p>
    <w:p w14:paraId="4F2A120E" w14:textId="053214AD" w:rsidR="001D7F25" w:rsidRDefault="001D7F25" w:rsidP="00AA6CAA"/>
    <w:sectPr w:rsidR="001D7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36E0F" w16cex:dateUtc="2021-09-20T18:31:00Z"/>
  <w16cex:commentExtensible w16cex:durableId="24F6EB86" w16cex:dateUtc="2021-09-23T10:03:00Z"/>
  <w16cex:commentExtensible w16cex:durableId="25108CA9" w16cex:dateUtc="2021-10-12T20:37:00Z"/>
  <w16cex:commentExtensible w16cex:durableId="24F37492" w16cex:dateUtc="2021-09-20T18:58:00Z"/>
  <w16cex:commentExtensible w16cex:durableId="24F38788" w16cex:dateUtc="2021-09-20T20:19:00Z"/>
  <w16cex:commentExtensible w16cex:durableId="24F387E1" w16cex:dateUtc="2021-09-20T20:21:00Z"/>
  <w16cex:commentExtensible w16cex:durableId="24F3883E" w16cex:dateUtc="2021-09-20T20:22:00Z"/>
  <w16cex:commentExtensible w16cex:durableId="24F3886D" w16cex:dateUtc="2021-09-20T20:23:00Z"/>
  <w16cex:commentExtensible w16cex:durableId="24F6EBB4" w16cex:dateUtc="2021-09-23T10:04:00Z"/>
  <w16cex:commentExtensible w16cex:durableId="24F6ECFC" w16cex:dateUtc="2021-09-23T10:09:00Z"/>
  <w16cex:commentExtensible w16cex:durableId="24F6F552" w16cex:dateUtc="2021-09-23T10:45:00Z"/>
  <w16cex:commentExtensible w16cex:durableId="24F7137F" w16cex:dateUtc="2021-09-23T12:53:00Z"/>
  <w16cex:commentExtensible w16cex:durableId="24F71429" w16cex:dateUtc="2021-09-23T12:56:00Z"/>
  <w16cex:commentExtensible w16cex:durableId="24F718A7" w16cex:dateUtc="2021-09-23T13:15:00Z"/>
  <w16cex:commentExtensible w16cex:durableId="25108E76" w16cex:dateUtc="2021-10-12T20:45:00Z"/>
  <w16cex:commentExtensible w16cex:durableId="24F72024" w16cex:dateUtc="2021-09-23T13:47:00Z"/>
  <w16cex:commentExtensible w16cex:durableId="25108EA2" w16cex:dateUtc="2021-10-12T20:45:00Z"/>
  <w16cex:commentExtensible w16cex:durableId="24F720EA" w16cex:dateUtc="2021-09-23T13:51:00Z"/>
  <w16cex:commentExtensible w16cex:durableId="24F7180D" w16cex:dateUtc="2021-09-23T13:13:00Z"/>
  <w16cex:commentExtensible w16cex:durableId="25108EDC" w16cex:dateUtc="2021-10-12T20:46:00Z"/>
  <w16cex:commentExtensible w16cex:durableId="24F7260A" w16cex:dateUtc="2021-09-23T14:12:00Z"/>
  <w16cex:commentExtensible w16cex:durableId="24E12C0E" w16cex:dateUtc="2021-09-06T22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56F3EC" w16cid:durableId="251088F3"/>
  <w16cid:commentId w16cid:paraId="2A3F8624" w16cid:durableId="251088F4"/>
  <w16cid:commentId w16cid:paraId="1B791232" w16cid:durableId="24F36E0F"/>
  <w16cid:commentId w16cid:paraId="1CCF7FC9" w16cid:durableId="251088F6"/>
  <w16cid:commentId w16cid:paraId="13F0B938" w16cid:durableId="24F6EB86"/>
  <w16cid:commentId w16cid:paraId="16551D96" w16cid:durableId="251088F8"/>
  <w16cid:commentId w16cid:paraId="29C21088" w16cid:durableId="25108CA9"/>
  <w16cid:commentId w16cid:paraId="3DDE09AF" w16cid:durableId="24F37492"/>
  <w16cid:commentId w16cid:paraId="6C208C91" w16cid:durableId="251088FA"/>
  <w16cid:commentId w16cid:paraId="7CA08F4A" w16cid:durableId="24F38788"/>
  <w16cid:commentId w16cid:paraId="01D96834" w16cid:durableId="251088FC"/>
  <w16cid:commentId w16cid:paraId="12F0D62C" w16cid:durableId="24F387E1"/>
  <w16cid:commentId w16cid:paraId="0A243305" w16cid:durableId="24F3883E"/>
  <w16cid:commentId w16cid:paraId="5FDDBF14" w16cid:durableId="24F3886D"/>
  <w16cid:commentId w16cid:paraId="678ABC88" w16cid:durableId="24F6EBB4"/>
  <w16cid:commentId w16cid:paraId="2EBA0A21" w16cid:durableId="24F6ECFC"/>
  <w16cid:commentId w16cid:paraId="61A54DC4" w16cid:durableId="24F6F552"/>
  <w16cid:commentId w16cid:paraId="4EBA3BFB" w16cid:durableId="25108903"/>
  <w16cid:commentId w16cid:paraId="1AB2744E" w16cid:durableId="24F7137F"/>
  <w16cid:commentId w16cid:paraId="0D0D3E66" w16cid:durableId="25108905"/>
  <w16cid:commentId w16cid:paraId="34CA90F8" w16cid:durableId="24F71429"/>
  <w16cid:commentId w16cid:paraId="7854EA54" w16cid:durableId="25108907"/>
  <w16cid:commentId w16cid:paraId="3746B776" w16cid:durableId="24F718A7"/>
  <w16cid:commentId w16cid:paraId="6DCE063D" w16cid:durableId="25108909"/>
  <w16cid:commentId w16cid:paraId="4307A53B" w16cid:durableId="2510890A"/>
  <w16cid:commentId w16cid:paraId="2ABE2AB8" w16cid:durableId="25108E76"/>
  <w16cid:commentId w16cid:paraId="26E2C38C" w16cid:durableId="24F72024"/>
  <w16cid:commentId w16cid:paraId="5F1D41D3" w16cid:durableId="2510890C"/>
  <w16cid:commentId w16cid:paraId="3AA785E0" w16cid:durableId="25108EA2"/>
  <w16cid:commentId w16cid:paraId="5C812DFA" w16cid:durableId="24F720EA"/>
  <w16cid:commentId w16cid:paraId="238C3D7D" w16cid:durableId="2510890E"/>
  <w16cid:commentId w16cid:paraId="1E1F8399" w16cid:durableId="24F7180D"/>
  <w16cid:commentId w16cid:paraId="0F491869" w16cid:durableId="25108910"/>
  <w16cid:commentId w16cid:paraId="1A9BFDDC" w16cid:durableId="25108EDC"/>
  <w16cid:commentId w16cid:paraId="6085FE1A" w16cid:durableId="25108911"/>
  <w16cid:commentId w16cid:paraId="55EB5E25" w16cid:durableId="24F7260A"/>
  <w16cid:commentId w16cid:paraId="440AFB06" w16cid:durableId="25108913"/>
  <w16cid:commentId w16cid:paraId="4EC4E514" w16cid:durableId="24E12C0E"/>
  <w16cid:commentId w16cid:paraId="5A525AAD" w16cid:durableId="251089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FBF74" w14:textId="77777777" w:rsidR="009309C5" w:rsidRDefault="009309C5" w:rsidP="006E005A">
      <w:r>
        <w:separator/>
      </w:r>
    </w:p>
  </w:endnote>
  <w:endnote w:type="continuationSeparator" w:id="0">
    <w:p w14:paraId="53FFADBF" w14:textId="77777777" w:rsidR="009309C5" w:rsidRDefault="009309C5" w:rsidP="006E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9B79B7" w14:textId="77777777" w:rsidR="009309C5" w:rsidRDefault="009309C5" w:rsidP="006E005A">
      <w:r>
        <w:separator/>
      </w:r>
    </w:p>
  </w:footnote>
  <w:footnote w:type="continuationSeparator" w:id="0">
    <w:p w14:paraId="60AF7806" w14:textId="77777777" w:rsidR="009309C5" w:rsidRDefault="009309C5" w:rsidP="006E0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A59EA"/>
    <w:multiLevelType w:val="multilevel"/>
    <w:tmpl w:val="8370F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9F"/>
    <w:rsid w:val="000101CE"/>
    <w:rsid w:val="00011819"/>
    <w:rsid w:val="00026741"/>
    <w:rsid w:val="00027494"/>
    <w:rsid w:val="00030CA1"/>
    <w:rsid w:val="00030EC9"/>
    <w:rsid w:val="00035233"/>
    <w:rsid w:val="00042D04"/>
    <w:rsid w:val="00043046"/>
    <w:rsid w:val="00046EC4"/>
    <w:rsid w:val="00053060"/>
    <w:rsid w:val="000539E0"/>
    <w:rsid w:val="000542C1"/>
    <w:rsid w:val="000571FC"/>
    <w:rsid w:val="0005751C"/>
    <w:rsid w:val="00065B38"/>
    <w:rsid w:val="0006648B"/>
    <w:rsid w:val="000717B5"/>
    <w:rsid w:val="00071DD2"/>
    <w:rsid w:val="0007439E"/>
    <w:rsid w:val="000831B0"/>
    <w:rsid w:val="000866DF"/>
    <w:rsid w:val="000C57A4"/>
    <w:rsid w:val="000D2DA0"/>
    <w:rsid w:val="000D38DB"/>
    <w:rsid w:val="000F3A5E"/>
    <w:rsid w:val="0010221B"/>
    <w:rsid w:val="00102240"/>
    <w:rsid w:val="00103F9F"/>
    <w:rsid w:val="001041E2"/>
    <w:rsid w:val="001119D3"/>
    <w:rsid w:val="001147A6"/>
    <w:rsid w:val="00114AFD"/>
    <w:rsid w:val="00115304"/>
    <w:rsid w:val="00120756"/>
    <w:rsid w:val="00122D16"/>
    <w:rsid w:val="00137372"/>
    <w:rsid w:val="00143293"/>
    <w:rsid w:val="0015170E"/>
    <w:rsid w:val="00156144"/>
    <w:rsid w:val="001645FA"/>
    <w:rsid w:val="0017177A"/>
    <w:rsid w:val="00180C06"/>
    <w:rsid w:val="00180C56"/>
    <w:rsid w:val="00182BB3"/>
    <w:rsid w:val="00183069"/>
    <w:rsid w:val="00185BB9"/>
    <w:rsid w:val="00194367"/>
    <w:rsid w:val="00196E5D"/>
    <w:rsid w:val="0019722E"/>
    <w:rsid w:val="00197A56"/>
    <w:rsid w:val="00197AFB"/>
    <w:rsid w:val="001A12DE"/>
    <w:rsid w:val="001A36A4"/>
    <w:rsid w:val="001A36BE"/>
    <w:rsid w:val="001A4857"/>
    <w:rsid w:val="001A5258"/>
    <w:rsid w:val="001A72F4"/>
    <w:rsid w:val="001C0317"/>
    <w:rsid w:val="001C3816"/>
    <w:rsid w:val="001D2D17"/>
    <w:rsid w:val="001D7F25"/>
    <w:rsid w:val="001E726A"/>
    <w:rsid w:val="001F2AD7"/>
    <w:rsid w:val="001F2C54"/>
    <w:rsid w:val="001F3C34"/>
    <w:rsid w:val="001F6189"/>
    <w:rsid w:val="00205CBF"/>
    <w:rsid w:val="00231A4B"/>
    <w:rsid w:val="00232BF3"/>
    <w:rsid w:val="002559D5"/>
    <w:rsid w:val="00263DA0"/>
    <w:rsid w:val="00264857"/>
    <w:rsid w:val="00265D2E"/>
    <w:rsid w:val="00283FF0"/>
    <w:rsid w:val="00286E90"/>
    <w:rsid w:val="00290ADF"/>
    <w:rsid w:val="00294DAD"/>
    <w:rsid w:val="0029527F"/>
    <w:rsid w:val="002C741E"/>
    <w:rsid w:val="002D2B19"/>
    <w:rsid w:val="002D3CD0"/>
    <w:rsid w:val="002E652F"/>
    <w:rsid w:val="002F3A96"/>
    <w:rsid w:val="002F73D4"/>
    <w:rsid w:val="0030190C"/>
    <w:rsid w:val="003041E5"/>
    <w:rsid w:val="0031058E"/>
    <w:rsid w:val="00333FB8"/>
    <w:rsid w:val="00345C58"/>
    <w:rsid w:val="00355B4C"/>
    <w:rsid w:val="00366583"/>
    <w:rsid w:val="00366F42"/>
    <w:rsid w:val="0037309F"/>
    <w:rsid w:val="00387E42"/>
    <w:rsid w:val="003A7148"/>
    <w:rsid w:val="003C2D09"/>
    <w:rsid w:val="003C420B"/>
    <w:rsid w:val="003C443D"/>
    <w:rsid w:val="003E047B"/>
    <w:rsid w:val="003E1763"/>
    <w:rsid w:val="003E1A29"/>
    <w:rsid w:val="003E245D"/>
    <w:rsid w:val="00401DD7"/>
    <w:rsid w:val="004046E9"/>
    <w:rsid w:val="00407988"/>
    <w:rsid w:val="00411B53"/>
    <w:rsid w:val="004163B9"/>
    <w:rsid w:val="00422EBD"/>
    <w:rsid w:val="00423E05"/>
    <w:rsid w:val="004256DC"/>
    <w:rsid w:val="00431175"/>
    <w:rsid w:val="00444ADD"/>
    <w:rsid w:val="00451F3E"/>
    <w:rsid w:val="00454D26"/>
    <w:rsid w:val="00455043"/>
    <w:rsid w:val="00455CAD"/>
    <w:rsid w:val="004572A9"/>
    <w:rsid w:val="004677A3"/>
    <w:rsid w:val="004678FC"/>
    <w:rsid w:val="004829BE"/>
    <w:rsid w:val="00491469"/>
    <w:rsid w:val="004930A2"/>
    <w:rsid w:val="00494EF2"/>
    <w:rsid w:val="004A2548"/>
    <w:rsid w:val="004A5CE3"/>
    <w:rsid w:val="004A6CC0"/>
    <w:rsid w:val="004A79DC"/>
    <w:rsid w:val="004B0C1A"/>
    <w:rsid w:val="004B7663"/>
    <w:rsid w:val="004E0637"/>
    <w:rsid w:val="004F6AE9"/>
    <w:rsid w:val="00500C63"/>
    <w:rsid w:val="00502293"/>
    <w:rsid w:val="00504616"/>
    <w:rsid w:val="005050C2"/>
    <w:rsid w:val="0051216F"/>
    <w:rsid w:val="005131CB"/>
    <w:rsid w:val="005276E8"/>
    <w:rsid w:val="00532B7D"/>
    <w:rsid w:val="00541BA8"/>
    <w:rsid w:val="005535A3"/>
    <w:rsid w:val="00555B3E"/>
    <w:rsid w:val="00557448"/>
    <w:rsid w:val="00560DAB"/>
    <w:rsid w:val="00572304"/>
    <w:rsid w:val="00572C87"/>
    <w:rsid w:val="00573557"/>
    <w:rsid w:val="005740CC"/>
    <w:rsid w:val="00594E02"/>
    <w:rsid w:val="005A25AF"/>
    <w:rsid w:val="005A61AA"/>
    <w:rsid w:val="005B1D37"/>
    <w:rsid w:val="005B4880"/>
    <w:rsid w:val="005B64F8"/>
    <w:rsid w:val="005C1102"/>
    <w:rsid w:val="005C3D22"/>
    <w:rsid w:val="005D7254"/>
    <w:rsid w:val="005F4DD9"/>
    <w:rsid w:val="005F4FE7"/>
    <w:rsid w:val="006010CF"/>
    <w:rsid w:val="006055C2"/>
    <w:rsid w:val="00610B92"/>
    <w:rsid w:val="00613097"/>
    <w:rsid w:val="00614DEC"/>
    <w:rsid w:val="0062066A"/>
    <w:rsid w:val="0062174D"/>
    <w:rsid w:val="00623869"/>
    <w:rsid w:val="00624F3C"/>
    <w:rsid w:val="0062512B"/>
    <w:rsid w:val="00625CF3"/>
    <w:rsid w:val="006278D5"/>
    <w:rsid w:val="00634479"/>
    <w:rsid w:val="00636386"/>
    <w:rsid w:val="006422C9"/>
    <w:rsid w:val="00643B99"/>
    <w:rsid w:val="00643BD9"/>
    <w:rsid w:val="00651226"/>
    <w:rsid w:val="0065654E"/>
    <w:rsid w:val="00664CD6"/>
    <w:rsid w:val="00672CA0"/>
    <w:rsid w:val="00680095"/>
    <w:rsid w:val="00691E4A"/>
    <w:rsid w:val="00694B52"/>
    <w:rsid w:val="006B16E1"/>
    <w:rsid w:val="006B5D79"/>
    <w:rsid w:val="006C1F52"/>
    <w:rsid w:val="006C3E44"/>
    <w:rsid w:val="006E005A"/>
    <w:rsid w:val="006E032F"/>
    <w:rsid w:val="006E4ABA"/>
    <w:rsid w:val="006F14BB"/>
    <w:rsid w:val="0070003D"/>
    <w:rsid w:val="00702D88"/>
    <w:rsid w:val="00703954"/>
    <w:rsid w:val="00704C8C"/>
    <w:rsid w:val="00710FF9"/>
    <w:rsid w:val="0072145F"/>
    <w:rsid w:val="00723A13"/>
    <w:rsid w:val="00725504"/>
    <w:rsid w:val="00742F7D"/>
    <w:rsid w:val="00744303"/>
    <w:rsid w:val="0074472A"/>
    <w:rsid w:val="00777F6F"/>
    <w:rsid w:val="00782040"/>
    <w:rsid w:val="007839F3"/>
    <w:rsid w:val="007903C8"/>
    <w:rsid w:val="007A2546"/>
    <w:rsid w:val="007B1389"/>
    <w:rsid w:val="007B15B2"/>
    <w:rsid w:val="007B17EE"/>
    <w:rsid w:val="007C1523"/>
    <w:rsid w:val="007E4054"/>
    <w:rsid w:val="00817648"/>
    <w:rsid w:val="008261E8"/>
    <w:rsid w:val="00830875"/>
    <w:rsid w:val="00831ABA"/>
    <w:rsid w:val="00833457"/>
    <w:rsid w:val="008367F4"/>
    <w:rsid w:val="00837576"/>
    <w:rsid w:val="00846009"/>
    <w:rsid w:val="00850811"/>
    <w:rsid w:val="00854F35"/>
    <w:rsid w:val="00866980"/>
    <w:rsid w:val="008748C0"/>
    <w:rsid w:val="0088334C"/>
    <w:rsid w:val="008836EC"/>
    <w:rsid w:val="00883867"/>
    <w:rsid w:val="00890183"/>
    <w:rsid w:val="00891AA3"/>
    <w:rsid w:val="00893DD9"/>
    <w:rsid w:val="008A2F6A"/>
    <w:rsid w:val="008A5BEB"/>
    <w:rsid w:val="008B0FA5"/>
    <w:rsid w:val="008B2BEC"/>
    <w:rsid w:val="008C24F9"/>
    <w:rsid w:val="008C25AB"/>
    <w:rsid w:val="008C319E"/>
    <w:rsid w:val="008C4A86"/>
    <w:rsid w:val="008C7DDF"/>
    <w:rsid w:val="008D202C"/>
    <w:rsid w:val="008D2B92"/>
    <w:rsid w:val="008D3A23"/>
    <w:rsid w:val="008E25F2"/>
    <w:rsid w:val="008E3E20"/>
    <w:rsid w:val="008E5CA2"/>
    <w:rsid w:val="00905AA2"/>
    <w:rsid w:val="0091391B"/>
    <w:rsid w:val="009143E3"/>
    <w:rsid w:val="0092550D"/>
    <w:rsid w:val="009309C5"/>
    <w:rsid w:val="00940D3C"/>
    <w:rsid w:val="00941071"/>
    <w:rsid w:val="00953D42"/>
    <w:rsid w:val="009565AD"/>
    <w:rsid w:val="00956FAC"/>
    <w:rsid w:val="009611EF"/>
    <w:rsid w:val="00961D90"/>
    <w:rsid w:val="009622C1"/>
    <w:rsid w:val="009653E9"/>
    <w:rsid w:val="00970CA1"/>
    <w:rsid w:val="009731B0"/>
    <w:rsid w:val="00973839"/>
    <w:rsid w:val="009842E1"/>
    <w:rsid w:val="00985327"/>
    <w:rsid w:val="00987F20"/>
    <w:rsid w:val="009951F4"/>
    <w:rsid w:val="009A3622"/>
    <w:rsid w:val="009B0214"/>
    <w:rsid w:val="009C06C0"/>
    <w:rsid w:val="009D6967"/>
    <w:rsid w:val="009E65FF"/>
    <w:rsid w:val="009E74DF"/>
    <w:rsid w:val="009F69B8"/>
    <w:rsid w:val="00A00B66"/>
    <w:rsid w:val="00A012F8"/>
    <w:rsid w:val="00A24C62"/>
    <w:rsid w:val="00A270B7"/>
    <w:rsid w:val="00A36500"/>
    <w:rsid w:val="00A54AE4"/>
    <w:rsid w:val="00A61CF5"/>
    <w:rsid w:val="00A6469C"/>
    <w:rsid w:val="00A662EB"/>
    <w:rsid w:val="00A80625"/>
    <w:rsid w:val="00A87F7C"/>
    <w:rsid w:val="00A96432"/>
    <w:rsid w:val="00A96A2F"/>
    <w:rsid w:val="00AA136D"/>
    <w:rsid w:val="00AA265F"/>
    <w:rsid w:val="00AA6CAA"/>
    <w:rsid w:val="00AA6FEF"/>
    <w:rsid w:val="00AB071E"/>
    <w:rsid w:val="00AB3695"/>
    <w:rsid w:val="00AC018A"/>
    <w:rsid w:val="00AC2915"/>
    <w:rsid w:val="00AC6179"/>
    <w:rsid w:val="00AD29C5"/>
    <w:rsid w:val="00AE4371"/>
    <w:rsid w:val="00AF1CF4"/>
    <w:rsid w:val="00AF4711"/>
    <w:rsid w:val="00AF6A0F"/>
    <w:rsid w:val="00AF711B"/>
    <w:rsid w:val="00AF79EF"/>
    <w:rsid w:val="00B00B21"/>
    <w:rsid w:val="00B0491F"/>
    <w:rsid w:val="00B17D55"/>
    <w:rsid w:val="00B275CF"/>
    <w:rsid w:val="00B426BF"/>
    <w:rsid w:val="00B427B0"/>
    <w:rsid w:val="00B436D7"/>
    <w:rsid w:val="00B43B84"/>
    <w:rsid w:val="00B45506"/>
    <w:rsid w:val="00B50D25"/>
    <w:rsid w:val="00B81292"/>
    <w:rsid w:val="00B81BDC"/>
    <w:rsid w:val="00B82D93"/>
    <w:rsid w:val="00B90383"/>
    <w:rsid w:val="00B934FA"/>
    <w:rsid w:val="00B93B0E"/>
    <w:rsid w:val="00B96D3E"/>
    <w:rsid w:val="00BA0650"/>
    <w:rsid w:val="00BB2662"/>
    <w:rsid w:val="00BC068C"/>
    <w:rsid w:val="00BC3826"/>
    <w:rsid w:val="00BC4A1F"/>
    <w:rsid w:val="00BC594A"/>
    <w:rsid w:val="00BD23F7"/>
    <w:rsid w:val="00BE2AC2"/>
    <w:rsid w:val="00BF2EEF"/>
    <w:rsid w:val="00BF3297"/>
    <w:rsid w:val="00BF7F01"/>
    <w:rsid w:val="00C025BD"/>
    <w:rsid w:val="00C03CC5"/>
    <w:rsid w:val="00C06C8A"/>
    <w:rsid w:val="00C10986"/>
    <w:rsid w:val="00C17FFE"/>
    <w:rsid w:val="00C22915"/>
    <w:rsid w:val="00C500EA"/>
    <w:rsid w:val="00C50ABE"/>
    <w:rsid w:val="00C6255C"/>
    <w:rsid w:val="00C75A90"/>
    <w:rsid w:val="00C905D3"/>
    <w:rsid w:val="00C90C4C"/>
    <w:rsid w:val="00C95386"/>
    <w:rsid w:val="00C965BD"/>
    <w:rsid w:val="00CB345F"/>
    <w:rsid w:val="00CC563E"/>
    <w:rsid w:val="00CD177A"/>
    <w:rsid w:val="00CD2067"/>
    <w:rsid w:val="00CD25E1"/>
    <w:rsid w:val="00CE4BBF"/>
    <w:rsid w:val="00CF1992"/>
    <w:rsid w:val="00CF1B1F"/>
    <w:rsid w:val="00CF2B65"/>
    <w:rsid w:val="00CF3AE0"/>
    <w:rsid w:val="00CF405E"/>
    <w:rsid w:val="00D025F2"/>
    <w:rsid w:val="00D32741"/>
    <w:rsid w:val="00D375A4"/>
    <w:rsid w:val="00D466F9"/>
    <w:rsid w:val="00D52195"/>
    <w:rsid w:val="00D531EC"/>
    <w:rsid w:val="00D651A8"/>
    <w:rsid w:val="00D677B6"/>
    <w:rsid w:val="00D72AE1"/>
    <w:rsid w:val="00D75AA3"/>
    <w:rsid w:val="00D7798C"/>
    <w:rsid w:val="00D815EE"/>
    <w:rsid w:val="00D83B70"/>
    <w:rsid w:val="00D84A6B"/>
    <w:rsid w:val="00DB6D6E"/>
    <w:rsid w:val="00DC2C9D"/>
    <w:rsid w:val="00DC5BAC"/>
    <w:rsid w:val="00DC784F"/>
    <w:rsid w:val="00DD7474"/>
    <w:rsid w:val="00DE0A27"/>
    <w:rsid w:val="00DE18B8"/>
    <w:rsid w:val="00DE3577"/>
    <w:rsid w:val="00DF4412"/>
    <w:rsid w:val="00E02776"/>
    <w:rsid w:val="00E23498"/>
    <w:rsid w:val="00E24C40"/>
    <w:rsid w:val="00E356AB"/>
    <w:rsid w:val="00E35DCB"/>
    <w:rsid w:val="00E4111D"/>
    <w:rsid w:val="00E415EA"/>
    <w:rsid w:val="00E43956"/>
    <w:rsid w:val="00E547E6"/>
    <w:rsid w:val="00E55882"/>
    <w:rsid w:val="00E62A26"/>
    <w:rsid w:val="00E63FF5"/>
    <w:rsid w:val="00E758AC"/>
    <w:rsid w:val="00E826FC"/>
    <w:rsid w:val="00E87592"/>
    <w:rsid w:val="00E93E12"/>
    <w:rsid w:val="00EB0379"/>
    <w:rsid w:val="00EC1F4D"/>
    <w:rsid w:val="00ED4A25"/>
    <w:rsid w:val="00EE03A0"/>
    <w:rsid w:val="00EE1BBE"/>
    <w:rsid w:val="00EF2919"/>
    <w:rsid w:val="00EF78F9"/>
    <w:rsid w:val="00F02D5E"/>
    <w:rsid w:val="00F06AFA"/>
    <w:rsid w:val="00F1237A"/>
    <w:rsid w:val="00F12ACE"/>
    <w:rsid w:val="00F26345"/>
    <w:rsid w:val="00F272A9"/>
    <w:rsid w:val="00F3678B"/>
    <w:rsid w:val="00F432B2"/>
    <w:rsid w:val="00F56BAA"/>
    <w:rsid w:val="00F608FD"/>
    <w:rsid w:val="00F61FE2"/>
    <w:rsid w:val="00F65A4C"/>
    <w:rsid w:val="00F65C65"/>
    <w:rsid w:val="00F74837"/>
    <w:rsid w:val="00F85C15"/>
    <w:rsid w:val="00F90CD5"/>
    <w:rsid w:val="00F91A3C"/>
    <w:rsid w:val="00FA3C72"/>
    <w:rsid w:val="00FA48FD"/>
    <w:rsid w:val="00FA7093"/>
    <w:rsid w:val="00FB4687"/>
    <w:rsid w:val="00FC28AC"/>
    <w:rsid w:val="00FD4071"/>
    <w:rsid w:val="00FD4887"/>
    <w:rsid w:val="00FD74EB"/>
    <w:rsid w:val="00FE0642"/>
    <w:rsid w:val="00FE218B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52061B"/>
  <w15:chartTrackingRefBased/>
  <w15:docId w15:val="{D4EA9480-DEE0-410D-829A-6258F279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5AD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B16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C3D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32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91A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16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ellrutnt">
    <w:name w:val="Table Grid"/>
    <w:basedOn w:val="Normaltabell"/>
    <w:uiPriority w:val="39"/>
    <w:rsid w:val="005B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329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Normalwebb">
    <w:name w:val="Normal (Web)"/>
    <w:basedOn w:val="Normal"/>
    <w:uiPriority w:val="99"/>
    <w:semiHidden/>
    <w:unhideWhenUsed/>
    <w:rsid w:val="00143293"/>
    <w:pPr>
      <w:spacing w:before="100" w:beforeAutospacing="1" w:after="100" w:afterAutospacing="1"/>
      <w:jc w:val="left"/>
    </w:pPr>
    <w:rPr>
      <w:rFonts w:eastAsia="Times New Roman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75A9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75A9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75A90"/>
    <w:rPr>
      <w:rFonts w:ascii="Times New Roman" w:hAnsi="Times New Roman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75A9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75A90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75A90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75A90"/>
    <w:rPr>
      <w:rFonts w:ascii="Segoe UI" w:hAnsi="Segoe UI" w:cs="Segoe UI"/>
      <w:sz w:val="18"/>
      <w:szCs w:val="18"/>
      <w:lang w:val="en-US"/>
    </w:rPr>
  </w:style>
  <w:style w:type="character" w:styleId="Hyperlnk">
    <w:name w:val="Hyperlink"/>
    <w:basedOn w:val="Standardstycketeckensnitt"/>
    <w:uiPriority w:val="99"/>
    <w:unhideWhenUsed/>
    <w:rsid w:val="0015614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740C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91A3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C3D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030EC9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unhideWhenUsed/>
    <w:rsid w:val="001D7F25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1D7F25"/>
    <w:rPr>
      <w:rFonts w:ascii="Times New Roman" w:hAnsi="Times New Roman" w:cs="Times New Roman"/>
      <w:sz w:val="20"/>
      <w:szCs w:val="20"/>
      <w:lang w:val="en-US"/>
    </w:rPr>
  </w:style>
  <w:style w:type="paragraph" w:customStyle="1" w:styleId="Default">
    <w:name w:val="Default"/>
    <w:rsid w:val="001D7F2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9044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5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9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2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69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0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7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40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51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2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7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9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4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microsoft.com/office/2016/09/relationships/commentsIds" Target="commentsIds.xml"/><Relationship Id="rId4" Type="http://schemas.openxmlformats.org/officeDocument/2006/relationships/webSettings" Target="webSettings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93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A. Andersson</dc:creator>
  <cp:keywords/>
  <dc:description/>
  <cp:lastModifiedBy>Per A. Andersson</cp:lastModifiedBy>
  <cp:revision>8</cp:revision>
  <dcterms:created xsi:type="dcterms:W3CDTF">2021-10-22T12:20:00Z</dcterms:created>
  <dcterms:modified xsi:type="dcterms:W3CDTF">2022-06-28T13:29:00Z</dcterms:modified>
</cp:coreProperties>
</file>